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2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24"/>
        <w:gridCol w:w="1704"/>
        <w:gridCol w:w="2160"/>
        <w:gridCol w:w="1335"/>
      </w:tblGrid>
      <w:tr w:rsidR="00826AAC" w14:paraId="278F5D2E" w14:textId="77777777">
        <w:trPr>
          <w:trHeight w:val="269"/>
        </w:trPr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D1E4FAB" w14:textId="77777777" w:rsidR="00826AAC" w:rsidRDefault="00F65654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lang w:eastAsia="en-AU"/>
              </w:rPr>
              <w:t>Variabl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E33340" w14:textId="77777777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lang w:eastAsia="en-AU"/>
              </w:rPr>
              <w:t>Patients without active cardiac monitoring (n=53) #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32202E" w14:textId="77777777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lang w:eastAsia="en-AU"/>
              </w:rPr>
              <w:t>Patients with active use of cardiac monitoring (n= 27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0936FD" w14:textId="77777777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lang w:eastAsia="en-AU"/>
              </w:rPr>
              <w:t>P value</w:t>
            </w:r>
          </w:p>
        </w:tc>
      </w:tr>
      <w:tr w:rsidR="00826AAC" w14:paraId="39048276" w14:textId="77777777">
        <w:trPr>
          <w:trHeight w:val="269"/>
        </w:trPr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1F67C50" w14:textId="77777777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Fluid balance day 3 (mL)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0BD14C" w14:textId="77777777" w:rsidR="00826AAC" w:rsidRDefault="00F65654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 xml:space="preserve">2507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± 351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6907FB" w14:textId="77777777" w:rsidR="00826AAC" w:rsidRDefault="00F65654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 xml:space="preserve">2434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± 400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640AF1" w14:textId="77777777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0.934</w:t>
            </w:r>
          </w:p>
        </w:tc>
      </w:tr>
      <w:tr w:rsidR="004E38E6" w14:paraId="0C8A754E" w14:textId="77777777">
        <w:trPr>
          <w:trHeight w:val="269"/>
        </w:trPr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BDF046C" w14:textId="6CF6C90C" w:rsidR="004E38E6" w:rsidRDefault="004E38E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24-hour MAP (mmHg)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B97760" w14:textId="1931AC3B" w:rsidR="004E38E6" w:rsidRDefault="009C120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 xml:space="preserve">71.15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± 11.8 </w:t>
            </w: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259D67" w14:textId="40A11456" w:rsidR="004E38E6" w:rsidRDefault="009C120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 xml:space="preserve">74.09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±8.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145841" w14:textId="7E95FA09" w:rsidR="004E38E6" w:rsidRPr="008D6BC3" w:rsidRDefault="009C1209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lang w:eastAsia="en-AU"/>
              </w:rPr>
            </w:pPr>
            <w:r w:rsidRPr="00A57E62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0.305</w:t>
            </w:r>
          </w:p>
        </w:tc>
      </w:tr>
      <w:tr w:rsidR="004E38E6" w14:paraId="0233EF8F" w14:textId="77777777">
        <w:trPr>
          <w:trHeight w:val="269"/>
        </w:trPr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C6D9CEB" w14:textId="3E80C511" w:rsidR="004E38E6" w:rsidRDefault="004E38E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48-hour MAP (mmHg)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29D591" w14:textId="323805A4" w:rsidR="004E38E6" w:rsidRDefault="009C120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 xml:space="preserve">75.06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± 14.5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F2C843" w14:textId="094B8F29" w:rsidR="004E38E6" w:rsidRDefault="009C120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 xml:space="preserve">79.52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± 8.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F968BD" w14:textId="32BFD03E" w:rsidR="004E38E6" w:rsidRDefault="009C120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0.309</w:t>
            </w:r>
          </w:p>
        </w:tc>
      </w:tr>
      <w:tr w:rsidR="004E38E6" w14:paraId="1145D71B" w14:textId="77777777">
        <w:trPr>
          <w:trHeight w:val="269"/>
        </w:trPr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D0DCA92" w14:textId="56603E12" w:rsidR="004E38E6" w:rsidRDefault="004E38E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72-hour MAP (mmHg)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213DD9" w14:textId="5E52405B" w:rsidR="004E38E6" w:rsidRDefault="009C120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 xml:space="preserve">71.88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± 8.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4E7C95" w14:textId="6BF33F3D" w:rsidR="004E38E6" w:rsidRDefault="009C120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 xml:space="preserve">81.10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± 12.2 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0E364C" w14:textId="6DCDFCDF" w:rsidR="004E38E6" w:rsidRDefault="009C120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A57E62"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lang w:eastAsia="en-AU"/>
              </w:rPr>
              <w:t>0.031</w:t>
            </w:r>
          </w:p>
        </w:tc>
      </w:tr>
      <w:tr w:rsidR="00826AAC" w14:paraId="1C3529A4" w14:textId="77777777">
        <w:trPr>
          <w:trHeight w:val="269"/>
        </w:trPr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F59E3F3" w14:textId="4F2FE10D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Day 1 Lactate</w:t>
            </w:r>
            <w:r w:rsidR="004E38E6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 xml:space="preserve"> (mmol/L)</w:t>
            </w: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 xml:space="preserve"> *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8AC381" w14:textId="77777777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2.3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7B3116" w14:textId="77777777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2.3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16F155" w14:textId="77777777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0.231</w:t>
            </w:r>
          </w:p>
        </w:tc>
      </w:tr>
      <w:tr w:rsidR="00826AAC" w14:paraId="576AABE7" w14:textId="77777777">
        <w:trPr>
          <w:trHeight w:val="269"/>
        </w:trPr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E8B314D" w14:textId="37BD7AA1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 xml:space="preserve">Day 2 Lactate </w:t>
            </w:r>
            <w:r w:rsidR="004E38E6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 xml:space="preserve">(mmol/L) </w:t>
            </w: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EF1DB4" w14:textId="77777777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1.4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536E36" w14:textId="77777777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1.6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B7F625" w14:textId="77777777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0.695</w:t>
            </w:r>
          </w:p>
        </w:tc>
      </w:tr>
      <w:tr w:rsidR="00826AAC" w14:paraId="78EA13D9" w14:textId="77777777">
        <w:trPr>
          <w:trHeight w:val="269"/>
        </w:trPr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2519B2E" w14:textId="72E6275A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 xml:space="preserve">Day 3 Lactate </w:t>
            </w:r>
            <w:r w:rsidR="004E38E6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 xml:space="preserve">(mmol/L) </w:t>
            </w: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BAFA84" w14:textId="77777777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1.3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298CBE" w14:textId="77777777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1.2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09395B" w14:textId="77777777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0.140</w:t>
            </w:r>
          </w:p>
        </w:tc>
      </w:tr>
      <w:tr w:rsidR="00826AAC" w14:paraId="364291A8" w14:textId="77777777">
        <w:trPr>
          <w:trHeight w:val="569"/>
        </w:trPr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7086A16" w14:textId="77777777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ICU stay (days) *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DAAA61" w14:textId="77777777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5.5 (1.5-9.5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C723A7" w14:textId="77777777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7 (4-10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AFA465" w14:textId="77777777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0.879</w:t>
            </w:r>
          </w:p>
        </w:tc>
      </w:tr>
      <w:tr w:rsidR="00826AAC" w14:paraId="7D8D8E81" w14:textId="77777777">
        <w:trPr>
          <w:trHeight w:val="269"/>
        </w:trPr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2DAA124" w14:textId="77777777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Death (n)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64A405" w14:textId="77777777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16 (30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F5014D" w14:textId="77777777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7 (27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3FA444" w14:textId="77777777" w:rsidR="00826AAC" w:rsidRDefault="00F6565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  <w:t>0.764</w:t>
            </w:r>
          </w:p>
        </w:tc>
      </w:tr>
    </w:tbl>
    <w:p w14:paraId="3AA0E7D8" w14:textId="77777777" w:rsidR="00826AAC" w:rsidRDefault="00F65654">
      <w:pPr>
        <w:jc w:val="center"/>
        <w:rPr>
          <w:b/>
        </w:rPr>
      </w:pPr>
      <w:r>
        <w:rPr>
          <w:b/>
        </w:rPr>
        <w:br/>
      </w:r>
    </w:p>
    <w:p w14:paraId="49EB2269" w14:textId="77777777" w:rsidR="00826AAC" w:rsidRDefault="00826AAC">
      <w:pPr>
        <w:jc w:val="center"/>
        <w:rPr>
          <w:b/>
        </w:rPr>
      </w:pPr>
    </w:p>
    <w:p w14:paraId="5C93E0EC" w14:textId="77777777" w:rsidR="00826AAC" w:rsidRDefault="00826AAC">
      <w:pPr>
        <w:jc w:val="center"/>
        <w:rPr>
          <w:b/>
        </w:rPr>
      </w:pPr>
    </w:p>
    <w:p w14:paraId="3028A237" w14:textId="77777777" w:rsidR="00826AAC" w:rsidRDefault="00F65654">
      <w:pPr>
        <w:spacing w:line="480" w:lineRule="auto"/>
        <w:jc w:val="center"/>
      </w:pPr>
      <w:r>
        <w:rPr>
          <w:rFonts w:ascii="Times New Roman" w:eastAsia="Times New Roman" w:hAnsi="Times New Roman"/>
          <w:b/>
          <w:bCs/>
          <w:color w:val="222222"/>
          <w:sz w:val="24"/>
          <w:szCs w:val="24"/>
          <w:lang w:eastAsia="en-AU"/>
        </w:rPr>
        <w:t xml:space="preserve">Legend: </w:t>
      </w:r>
      <w:r>
        <w:rPr>
          <w:rFonts w:ascii="Times New Roman" w:eastAsia="Times New Roman" w:hAnsi="Times New Roman"/>
          <w:bCs/>
          <w:color w:val="222222"/>
          <w:sz w:val="24"/>
          <w:szCs w:val="24"/>
          <w:lang w:eastAsia="en-AU"/>
        </w:rPr>
        <w:t xml:space="preserve">Results for normal distributed data given as mean </w:t>
      </w:r>
      <w:r>
        <w:rPr>
          <w:rFonts w:ascii="Times New Roman" w:eastAsia="Times New Roman" w:hAnsi="Times New Roman"/>
          <w:sz w:val="24"/>
          <w:szCs w:val="24"/>
          <w:lang w:eastAsia="en-AU"/>
        </w:rPr>
        <w:t>± standard deviation or frequency (percentage). *</w:t>
      </w:r>
      <w:r>
        <w:rPr>
          <w:rFonts w:ascii="Times New Roman" w:eastAsia="Times New Roman" w:hAnsi="Times New Roman"/>
          <w:bCs/>
          <w:color w:val="222222"/>
          <w:sz w:val="24"/>
          <w:szCs w:val="24"/>
          <w:lang w:eastAsia="en-AU"/>
        </w:rPr>
        <w:t>Non-normally distributed data presented as median (25</w:t>
      </w:r>
      <w:r>
        <w:rPr>
          <w:rFonts w:ascii="Times New Roman" w:eastAsia="Times New Roman" w:hAnsi="Times New Roman"/>
          <w:bCs/>
          <w:color w:val="222222"/>
          <w:sz w:val="24"/>
          <w:szCs w:val="24"/>
          <w:vertAlign w:val="superscript"/>
          <w:lang w:eastAsia="en-AU"/>
        </w:rPr>
        <w:t>th</w:t>
      </w:r>
      <w:r>
        <w:rPr>
          <w:rFonts w:ascii="Times New Roman" w:eastAsia="Times New Roman" w:hAnsi="Times New Roman"/>
          <w:bCs/>
          <w:color w:val="222222"/>
          <w:sz w:val="24"/>
          <w:szCs w:val="24"/>
          <w:lang w:eastAsia="en-AU"/>
        </w:rPr>
        <w:t xml:space="preserve"> centile, 75</w:t>
      </w:r>
      <w:r>
        <w:rPr>
          <w:rFonts w:ascii="Times New Roman" w:eastAsia="Times New Roman" w:hAnsi="Times New Roman"/>
          <w:bCs/>
          <w:color w:val="222222"/>
          <w:sz w:val="24"/>
          <w:szCs w:val="24"/>
          <w:vertAlign w:val="superscript"/>
          <w:lang w:eastAsia="en-AU"/>
        </w:rPr>
        <w:t>th</w:t>
      </w:r>
      <w:r>
        <w:rPr>
          <w:rFonts w:ascii="Times New Roman" w:eastAsia="Times New Roman" w:hAnsi="Times New Roman"/>
          <w:bCs/>
          <w:color w:val="222222"/>
          <w:sz w:val="24"/>
          <w:szCs w:val="24"/>
          <w:lang w:eastAsia="en-AU"/>
        </w:rPr>
        <w:t xml:space="preserve"> centile)</w:t>
      </w:r>
      <w:r>
        <w:rPr>
          <w:rFonts w:ascii="Times New Roman" w:eastAsia="Times New Roman" w:hAnsi="Times New Roman"/>
          <w:sz w:val="24"/>
          <w:szCs w:val="24"/>
          <w:lang w:eastAsia="en-AU"/>
        </w:rPr>
        <w:t>.</w:t>
      </w:r>
    </w:p>
    <w:p w14:paraId="21E3E1B6" w14:textId="77777777" w:rsidR="00826AAC" w:rsidRDefault="00826AAC">
      <w:pPr>
        <w:jc w:val="center"/>
        <w:rPr>
          <w:b/>
        </w:rPr>
      </w:pPr>
    </w:p>
    <w:p w14:paraId="3E56D2C4" w14:textId="77777777" w:rsidR="00826AAC" w:rsidRDefault="00F65654">
      <w:pPr>
        <w:jc w:val="center"/>
      </w:pPr>
      <w:r>
        <w:t># Of the 53 patients, 43 are of the standard group randomized to not receive a cardiac monitoring device and 14 are patients randomized to the cardiac monitoring group who had no evidence that the cardiac monitor was used to guide fluid management decisions.</w:t>
      </w:r>
    </w:p>
    <w:p w14:paraId="23E08644" w14:textId="77777777" w:rsidR="00826AAC" w:rsidRDefault="00826AAC">
      <w:pPr>
        <w:spacing w:line="480" w:lineRule="auto"/>
        <w:jc w:val="center"/>
        <w:rPr>
          <w:rFonts w:ascii="Times New Roman" w:eastAsia="Times New Roman" w:hAnsi="Times New Roman"/>
          <w:b/>
          <w:bCs/>
          <w:color w:val="222222"/>
          <w:sz w:val="24"/>
          <w:szCs w:val="24"/>
          <w:lang w:eastAsia="en-AU"/>
        </w:rPr>
      </w:pPr>
      <w:bookmarkStart w:id="0" w:name="OLE_LINK1"/>
    </w:p>
    <w:p w14:paraId="778BA91B" w14:textId="77777777" w:rsidR="00826AAC" w:rsidRDefault="00826AAC">
      <w:pPr>
        <w:jc w:val="center"/>
        <w:rPr>
          <w:b/>
        </w:rPr>
      </w:pPr>
      <w:bookmarkStart w:id="1" w:name="_GoBack"/>
      <w:bookmarkEnd w:id="0"/>
      <w:bookmarkEnd w:id="1"/>
    </w:p>
    <w:sectPr w:rsidR="00826AAC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FA6802" w14:textId="77777777" w:rsidR="00B639EE" w:rsidRDefault="00B639EE">
      <w:r>
        <w:separator/>
      </w:r>
    </w:p>
  </w:endnote>
  <w:endnote w:type="continuationSeparator" w:id="0">
    <w:p w14:paraId="5AED7496" w14:textId="77777777" w:rsidR="00B639EE" w:rsidRDefault="00B63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CB56C1" w14:textId="77777777" w:rsidR="00B639EE" w:rsidRDefault="00B639EE">
      <w:r>
        <w:rPr>
          <w:color w:val="000000"/>
        </w:rPr>
        <w:separator/>
      </w:r>
    </w:p>
  </w:footnote>
  <w:footnote w:type="continuationSeparator" w:id="0">
    <w:p w14:paraId="79AFBC9D" w14:textId="77777777" w:rsidR="00B639EE" w:rsidRDefault="00B639E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imothy scully">
    <w15:presenceInfo w15:providerId="Windows Live" w15:userId="44563160cef641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AAC"/>
    <w:rsid w:val="00120B04"/>
    <w:rsid w:val="004E38E6"/>
    <w:rsid w:val="00826AAC"/>
    <w:rsid w:val="008D6BC3"/>
    <w:rsid w:val="009C1209"/>
    <w:rsid w:val="00A247FB"/>
    <w:rsid w:val="00A57E62"/>
    <w:rsid w:val="00B639EE"/>
    <w:rsid w:val="00F65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966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0" w:line="240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12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209"/>
    <w:rPr>
      <w:rFonts w:ascii="Segoe UI" w:hAnsi="Segoe UI" w:cs="Segoe UI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0" w:line="240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12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209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scully</dc:creator>
  <cp:lastModifiedBy>Camaganakan, Niña Norma</cp:lastModifiedBy>
  <cp:revision>2</cp:revision>
  <dcterms:created xsi:type="dcterms:W3CDTF">2018-12-18T03:15:00Z</dcterms:created>
  <dcterms:modified xsi:type="dcterms:W3CDTF">2018-12-18T03:15:00Z</dcterms:modified>
</cp:coreProperties>
</file>